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5CB3" w:rsidRPr="00885CB3" w:rsidRDefault="00885CB3" w:rsidP="00885CB3">
      <w:pPr>
        <w:ind w:firstLineChars="300" w:firstLine="673"/>
        <w:rPr>
          <w:rFonts w:ascii="Times New Roman Bold" w:eastAsia="宋体" w:hAnsi="Times New Roman Bold" w:cs="Times New Roman Bold"/>
          <w:b/>
          <w:bCs/>
          <w:i/>
          <w:iCs/>
          <w:color w:val="000000" w:themeColor="text1"/>
          <w:sz w:val="22"/>
          <w:lang w:eastAsia="zh-CN"/>
        </w:rPr>
      </w:pPr>
      <w:r w:rsidRPr="00885CB3">
        <w:rPr>
          <w:rFonts w:ascii="Times New Roman Bold" w:eastAsia="宋体" w:hAnsi="Times New Roman Bold" w:cs="Times New Roman Bold"/>
          <w:b/>
          <w:bCs/>
          <w:i/>
          <w:iCs/>
          <w:color w:val="000000" w:themeColor="text1"/>
          <w:sz w:val="22"/>
        </w:rPr>
        <w:t>Supplementary Table S1. Software and parameter settings for bibliometric analyses</w:t>
      </w:r>
    </w:p>
    <w:tbl>
      <w:tblPr>
        <w:tblStyle w:val="a4"/>
        <w:tblW w:w="8745" w:type="dxa"/>
        <w:tblInd w:w="13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430"/>
        <w:gridCol w:w="4965"/>
      </w:tblGrid>
      <w:tr w:rsidR="00885CB3" w:rsidRPr="00885CB3" w:rsidTr="004A332B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jc w:val="center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85CB3"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  <w:t>Software/</w:t>
            </w:r>
          </w:p>
          <w:p w:rsidR="00885CB3" w:rsidRPr="00885CB3" w:rsidRDefault="00885CB3" w:rsidP="004A332B">
            <w:pPr>
              <w:jc w:val="center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  <w:t>Packa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spacing w:line="360" w:lineRule="auto"/>
              <w:ind w:firstLineChars="50" w:firstLine="102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  <w:t>Analysis type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rFonts w:ascii="Times New Roman Bold" w:hAnsi="Times New Roman Bold" w:cs="Times New Roman Bold"/>
                <w:b/>
                <w:bCs/>
                <w:i/>
                <w:iCs/>
                <w:color w:val="000000" w:themeColor="text1"/>
                <w:sz w:val="20"/>
                <w:szCs w:val="20"/>
              </w:rPr>
              <w:t>Key parameter settings</w:t>
            </w:r>
          </w:p>
        </w:tc>
      </w:tr>
      <w:tr w:rsidR="00885CB3" w:rsidRPr="00885CB3" w:rsidTr="004A332B">
        <w:trPr>
          <w:trHeight w:val="13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VOSviewer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 (v1.6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Keyword co-occurrence, co-authorship, co-citation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Minimum keyword co-occurrence threshold = 20; normalization = association strength; clustering algorithm =modularity-based; minimum cluster size = 5; counting method = fractional counting</w:t>
            </w:r>
          </w:p>
        </w:tc>
      </w:tr>
      <w:tr w:rsidR="00885CB3" w:rsidRPr="00885CB3" w:rsidTr="004A332B">
        <w:trPr>
          <w:trHeight w:val="228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85CB3" w:rsidRPr="00885CB3" w:rsidRDefault="00885CB3" w:rsidP="004A332B">
            <w:pPr>
              <w:pStyle w:val="a3"/>
              <w:rPr>
                <w:rFonts w:eastAsia="DengXian"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CiteSpace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 (v6.3.R1, 64-bit Advanced)</w:t>
            </w:r>
          </w:p>
          <w:p w:rsidR="00885CB3" w:rsidRPr="00885CB3" w:rsidRDefault="00885CB3" w:rsidP="004A332B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Keyword co-occurrence, keyword clustering, co-citation (journal/author/reference), timeline and </w:t>
            </w:r>
            <w:proofErr w:type="spell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timezone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 views, country/institution networks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Timespan = 2005–2025; slice length = 1 year; selection criteria = g-index (k = 10 or 25 depending on analysis); LRF = 3.0; L/N = 10; LBY = 5; e = 1.0; clustering algorithm = LLR; pruning = MST; network density = 0.004–0.091; Modularity Q = 0.40–0.75; silhouette = 0.72–0.90</w:t>
            </w:r>
          </w:p>
        </w:tc>
      </w:tr>
      <w:tr w:rsidR="00885CB3" w:rsidRPr="00885CB3" w:rsidTr="004A332B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Bibliometrix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 (R package v4.3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Productivity analysis, co-authorship, country and institution performance, H-index statistics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5CB3" w:rsidRPr="00885CB3" w:rsidRDefault="00885CB3" w:rsidP="004A332B">
            <w:pPr>
              <w:pStyle w:val="a3"/>
              <w:rPr>
                <w:rFonts w:eastAsia="宋体"/>
                <w:i/>
                <w:iCs/>
                <w:color w:val="000000" w:themeColor="text1"/>
                <w:sz w:val="20"/>
                <w:szCs w:val="20"/>
              </w:rPr>
            </w:pPr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Functions: </w:t>
            </w:r>
            <w:proofErr w:type="spellStart"/>
            <w:proofErr w:type="gram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biblioAnalysis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 xml:space="preserve">) for descriptive statistics; </w:t>
            </w:r>
            <w:proofErr w:type="spellStart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biblioNetwork</w:t>
            </w:r>
            <w:proofErr w:type="spellEnd"/>
            <w:r w:rsidRPr="00885CB3">
              <w:rPr>
                <w:i/>
                <w:iCs/>
                <w:color w:val="000000" w:themeColor="text1"/>
                <w:sz w:val="22"/>
                <w:szCs w:val="22"/>
              </w:rPr>
              <w:t>() for co-authorship and co-citation matrices; counting method = fractional counting; time window = 2005–2025</w:t>
            </w:r>
          </w:p>
        </w:tc>
      </w:tr>
    </w:tbl>
    <w:p w:rsidR="00223A69" w:rsidRDefault="00223A69"/>
    <w:sectPr w:rsidR="0022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B3"/>
    <w:rsid w:val="000B3F9F"/>
    <w:rsid w:val="00223A69"/>
    <w:rsid w:val="00294382"/>
    <w:rsid w:val="002D08D9"/>
    <w:rsid w:val="002D2554"/>
    <w:rsid w:val="005A334E"/>
    <w:rsid w:val="00885CB3"/>
    <w:rsid w:val="00CD394B"/>
    <w:rsid w:val="00D13DB9"/>
    <w:rsid w:val="00D6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389AA8D-B21E-134B-AEBC-70A7B410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CB3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885CB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4">
    <w:name w:val="Table Grid"/>
    <w:basedOn w:val="a1"/>
    <w:uiPriority w:val="99"/>
    <w:qFormat/>
    <w:rsid w:val="00885CB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nie. He</dc:creator>
  <cp:keywords/>
  <dc:description/>
  <cp:lastModifiedBy>Beanie. He</cp:lastModifiedBy>
  <cp:revision>1</cp:revision>
  <dcterms:created xsi:type="dcterms:W3CDTF">2025-09-29T13:14:00Z</dcterms:created>
  <dcterms:modified xsi:type="dcterms:W3CDTF">2025-09-29T13:15:00Z</dcterms:modified>
</cp:coreProperties>
</file>